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94B8B" w14:textId="714F4EB4" w:rsidR="00DE4582" w:rsidRPr="002061DA" w:rsidRDefault="00DE4582" w:rsidP="002061DA">
      <w:pPr>
        <w:spacing w:after="240" w:line="400" w:lineRule="atLeast"/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</w:pPr>
      <w:r w:rsidRPr="00DE4582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S</w:t>
      </w:r>
      <w:r w:rsidR="00BA737B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10</w:t>
      </w:r>
      <w:r w:rsidRPr="00DE4582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 Table. Correlations for FFT condition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181"/>
        <w:gridCol w:w="1172"/>
        <w:gridCol w:w="360"/>
        <w:gridCol w:w="2106"/>
        <w:gridCol w:w="1247"/>
        <w:gridCol w:w="360"/>
      </w:tblGrid>
      <w:tr w:rsidR="00892E5D" w:rsidRPr="00DE4582" w14:paraId="0B0A23F7" w14:textId="77777777" w:rsidTr="00B06CAC">
        <w:trPr>
          <w:trHeight w:val="397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99230" w14:textId="633A1529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E45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lations</w:t>
            </w:r>
            <w:proofErr w:type="spellEnd"/>
            <w:r w:rsidR="00AC4710" w:rsidRPr="00DE45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 FFT</w:t>
            </w:r>
          </w:p>
        </w:tc>
      </w:tr>
      <w:tr w:rsidR="00892E5D" w:rsidRPr="00DE4582" w14:paraId="39A422FD" w14:textId="77777777" w:rsidTr="00B06CA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7D1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6BF31" w14:textId="6F85A06D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ΔHbO</w:t>
            </w:r>
            <w:r w:rsidRPr="00DE458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185BA" w14:textId="50FDDF86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DE458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ΔHb</w:t>
            </w:r>
            <w:proofErr w:type="spellEnd"/>
          </w:p>
        </w:tc>
      </w:tr>
      <w:tr w:rsidR="00B06CAC" w:rsidRPr="00DE4582" w14:paraId="0724FE74" w14:textId="77777777" w:rsidTr="00B06CAC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F0565" w14:textId="5094E43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EEA7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53A2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</w:tr>
      <w:tr w:rsidR="00AC4710" w:rsidRPr="00DE4582" w14:paraId="0F49E3FE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26D8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08F2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B9010" w14:textId="77777777" w:rsidR="00AC4710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14:paraId="6530FDCC" w14:textId="6FC3A98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562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6BDE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E68D3" w14:textId="77777777" w:rsidR="00AC4710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14:paraId="2DEF44EB" w14:textId="2DE27E92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3BF9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</w:tr>
      <w:tr w:rsidR="00AC4710" w:rsidRPr="00DE4582" w14:paraId="6FB50F9C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733E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EA64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D6E5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F188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D0F3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1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CB95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E558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07165B36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4CA9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C9A2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3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2DD2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BEFD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E26C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1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1DE2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3894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40B8A3EC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5E82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9041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E455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5E3E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60CF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3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B7C3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81E8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AC4710" w:rsidRPr="00DE4582" w14:paraId="26A95476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55E0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48BA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E7B7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2FFA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6CD2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6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984C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627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20935A04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9F58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156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57C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F147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18C7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7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5E27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E663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24182367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11AB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322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25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FE12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E617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E4EE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4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5B5A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5C6C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178DE16F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2EF1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B734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1C1B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20E7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16B1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5D08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DCB5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AC4710" w:rsidRPr="00DE4582" w14:paraId="38A8C6EA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0E3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4BC0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0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E6D8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A53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ED18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4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9F78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8A4D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05FBF597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3CDC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961A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4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3CC6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6A1D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B243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4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A63C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16E9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AC4710" w:rsidRPr="00DE4582" w14:paraId="1094BE48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962D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0D84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5C1E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DB2C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F9A8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6BD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1897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342FE2C7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48E4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2DD2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1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B3D8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4DA8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16A5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5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9E6B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4190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AC4710" w:rsidRPr="00DE4582" w14:paraId="7107DC30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BB49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C364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8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B6D2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75AD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3E21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4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6326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75D6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4A2F2970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7031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F5C1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D593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71E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2FD3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A083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9236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47873DCE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5886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F962B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5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978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31BA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7457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12C2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7F2B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AC4710" w:rsidRPr="00DE4582" w14:paraId="33389F55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AF42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67B9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FA1B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B2E0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F41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8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A7C3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BC81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AC4710" w:rsidRPr="00DE4582" w14:paraId="445C3187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54C7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30768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0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017F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544B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ADBD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1283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FAC2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7EBAADC4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4EE7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D570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4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13EF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8D71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FFC3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-,04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AF38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CD169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75E06D77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9258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1601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141F5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0C6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582D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2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8883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F2662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AC4710" w:rsidRPr="00DE4582" w14:paraId="69E2030D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475B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43D74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279</w:t>
            </w:r>
            <w:r w:rsidRPr="00DE45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6546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17F6F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BB1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22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10FB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3D011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4710" w:rsidRPr="00DE4582" w14:paraId="3F420DC3" w14:textId="77777777" w:rsidTr="003C2B1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BF2A0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A2FD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8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4ACF6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C262C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1206E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17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5E983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,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C205A" w14:textId="77777777" w:rsidR="00892E5D" w:rsidRPr="00DE4582" w:rsidRDefault="00892E5D" w:rsidP="00892E5D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458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</w:tbl>
    <w:p w14:paraId="35E5F3E4" w14:textId="77777777" w:rsidR="002061DA" w:rsidRPr="002061DA" w:rsidRDefault="002061DA" w:rsidP="002061DA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r w:rsidRPr="002061DA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14:paraId="7E2AD037" w14:textId="51CA3C9B" w:rsidR="000E4232" w:rsidRPr="002061DA" w:rsidRDefault="002061DA" w:rsidP="002061DA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r w:rsidRPr="002061DA">
        <w:rPr>
          <w:rFonts w:ascii="Times New Roman" w:hAnsi="Times New Roman" w:cs="Times New Roman"/>
          <w:color w:val="auto"/>
          <w:szCs w:val="22"/>
          <w:lang w:val="en-GB"/>
        </w:rPr>
        <w:t>**. Correlation is sign</w:t>
      </w:r>
      <w:bookmarkStart w:id="0" w:name="_GoBack"/>
      <w:bookmarkEnd w:id="0"/>
      <w:r w:rsidRPr="002061DA">
        <w:rPr>
          <w:rFonts w:ascii="Times New Roman" w:hAnsi="Times New Roman" w:cs="Times New Roman"/>
          <w:color w:val="auto"/>
          <w:szCs w:val="22"/>
          <w:lang w:val="en-GB"/>
        </w:rPr>
        <w:t>ificant at the 0.01 level (2-tailed).</w:t>
      </w:r>
    </w:p>
    <w:sectPr w:rsidR="000E4232" w:rsidRPr="002061DA" w:rsidSect="00892E5D">
      <w:pgSz w:w="11905" w:h="16837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MTexNLAwNDE1NDBQ0lEKTi0uzszPAykwrAUANJx++CwAAAA="/>
  </w:docVars>
  <w:rsids>
    <w:rsidRoot w:val="00F62689"/>
    <w:rsid w:val="00002480"/>
    <w:rsid w:val="000044C3"/>
    <w:rsid w:val="00033D4F"/>
    <w:rsid w:val="000B5FB9"/>
    <w:rsid w:val="000E4232"/>
    <w:rsid w:val="002061DA"/>
    <w:rsid w:val="002B05E0"/>
    <w:rsid w:val="003442D5"/>
    <w:rsid w:val="003C2B18"/>
    <w:rsid w:val="00514F17"/>
    <w:rsid w:val="00532003"/>
    <w:rsid w:val="005B04ED"/>
    <w:rsid w:val="005D4BE0"/>
    <w:rsid w:val="006F57E3"/>
    <w:rsid w:val="00780ADD"/>
    <w:rsid w:val="00892E5D"/>
    <w:rsid w:val="009C0613"/>
    <w:rsid w:val="009D7187"/>
    <w:rsid w:val="009E62C7"/>
    <w:rsid w:val="00AC4710"/>
    <w:rsid w:val="00B06CAC"/>
    <w:rsid w:val="00B3442C"/>
    <w:rsid w:val="00BA737B"/>
    <w:rsid w:val="00BE0F19"/>
    <w:rsid w:val="00C23EA5"/>
    <w:rsid w:val="00C66FB0"/>
    <w:rsid w:val="00D96846"/>
    <w:rsid w:val="00DE4582"/>
    <w:rsid w:val="00DF180B"/>
    <w:rsid w:val="00F40849"/>
    <w:rsid w:val="00F6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118FD8"/>
  <w15:docId w15:val="{E8DCACB9-06DA-472B-A036-DA264262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9C061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0613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9C0613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9C0613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9C061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link w:val="Titolo2"/>
    <w:uiPriority w:val="9"/>
    <w:semiHidden/>
    <w:rsid w:val="009C0613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Titolo3Carattere">
    <w:name w:val="Titolo 3 Carattere"/>
    <w:link w:val="Titolo3"/>
    <w:uiPriority w:val="9"/>
    <w:semiHidden/>
    <w:rsid w:val="009C0613"/>
    <w:rPr>
      <w:rFonts w:ascii="Calibri Light" w:eastAsia="Times New Roman" w:hAnsi="Calibri Light" w:cs="Times New Roman"/>
      <w:b/>
      <w:bCs/>
      <w:sz w:val="26"/>
      <w:szCs w:val="26"/>
    </w:rPr>
  </w:style>
  <w:style w:type="table" w:styleId="Grigliatabella">
    <w:name w:val="Table Grid"/>
    <w:basedOn w:val="Tabellanormale"/>
    <w:uiPriority w:val="39"/>
    <w:rsid w:val="000E4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8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runetti</dc:creator>
  <cp:keywords/>
  <dc:description/>
  <cp:lastModifiedBy>Eleonora Gentile</cp:lastModifiedBy>
  <cp:revision>3</cp:revision>
  <dcterms:created xsi:type="dcterms:W3CDTF">2019-07-03T11:33:00Z</dcterms:created>
  <dcterms:modified xsi:type="dcterms:W3CDTF">2020-01-13T14:46:00Z</dcterms:modified>
</cp:coreProperties>
</file>